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A798B6" w14:textId="77777777" w:rsidR="00D61714" w:rsidRDefault="00A215F8">
      <w:bookmarkStart w:id="0" w:name="_GoBack"/>
      <w:bookmarkEnd w:id="0"/>
      <w:r>
        <w:t>Paterson et al., Supplementary information</w:t>
      </w:r>
    </w:p>
    <w:p w14:paraId="109A418E" w14:textId="77777777" w:rsidR="00C22C58" w:rsidRDefault="00C22C58"/>
    <w:p w14:paraId="08D1AA59" w14:textId="77777777" w:rsidR="00C22C58" w:rsidRDefault="00D36F92">
      <w:r>
        <w:t xml:space="preserve">Table S1 </w:t>
      </w:r>
      <w:r w:rsidR="00C22C58">
        <w:t xml:space="preserve">Sequence identity between the nine members of the Arabidopsis thaliana PHT1 family and the 3 putative homologues from </w:t>
      </w:r>
      <w:proofErr w:type="spellStart"/>
      <w:r w:rsidR="00C22C58" w:rsidRPr="00C22C58">
        <w:rPr>
          <w:i/>
        </w:rPr>
        <w:t>Spirodela</w:t>
      </w:r>
      <w:proofErr w:type="spellEnd"/>
      <w:r w:rsidR="00C22C58" w:rsidRPr="00C22C58">
        <w:rPr>
          <w:i/>
        </w:rPr>
        <w:t xml:space="preserve"> </w:t>
      </w:r>
      <w:proofErr w:type="spellStart"/>
      <w:r w:rsidR="00C22C58" w:rsidRPr="00C22C58">
        <w:rPr>
          <w:i/>
        </w:rPr>
        <w:t>polyrhiza</w:t>
      </w:r>
      <w:proofErr w:type="spellEnd"/>
      <w:r w:rsidR="00C22C58">
        <w:t xml:space="preserve">. The indicated Arabidopsis protein sequence was used ibn a blast query against the </w:t>
      </w:r>
      <w:proofErr w:type="spellStart"/>
      <w:r w:rsidR="00C22C58" w:rsidRPr="00C22C58">
        <w:rPr>
          <w:i/>
        </w:rPr>
        <w:t>Spirodela</w:t>
      </w:r>
      <w:proofErr w:type="spellEnd"/>
      <w:r w:rsidR="00C22C58" w:rsidRPr="00C22C58">
        <w:rPr>
          <w:i/>
        </w:rPr>
        <w:t xml:space="preserve"> </w:t>
      </w:r>
      <w:proofErr w:type="spellStart"/>
      <w:r w:rsidR="00C22C58" w:rsidRPr="00C22C58">
        <w:rPr>
          <w:i/>
        </w:rPr>
        <w:t>polyrhiza</w:t>
      </w:r>
      <w:proofErr w:type="spellEnd"/>
      <w:r w:rsidR="00C22C58">
        <w:t xml:space="preserve"> genome at </w:t>
      </w:r>
      <w:hyperlink r:id="rId7" w:history="1">
        <w:r w:rsidR="00C22C58" w:rsidRPr="00E858E0">
          <w:rPr>
            <w:rStyle w:val="Hyperlink"/>
          </w:rPr>
          <w:t>www.phytozome.org</w:t>
        </w:r>
      </w:hyperlink>
      <w:r w:rsidR="00C22C58">
        <w:t>. The first number is the P value for significance of match the second is the % of identical amino acids between the two protein sequences.</w:t>
      </w:r>
    </w:p>
    <w:p w14:paraId="6E80CFED" w14:textId="77777777" w:rsidR="00A215F8" w:rsidRDefault="00A215F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C22C58" w14:paraId="673B57B3" w14:textId="77777777" w:rsidTr="00076E8A">
        <w:tc>
          <w:tcPr>
            <w:tcW w:w="2214" w:type="dxa"/>
          </w:tcPr>
          <w:p w14:paraId="5EB5AEC2" w14:textId="77777777" w:rsidR="00C22C58" w:rsidRDefault="00C22C58" w:rsidP="00076E8A">
            <w:r>
              <w:t>Query sequence</w:t>
            </w:r>
          </w:p>
        </w:tc>
        <w:tc>
          <w:tcPr>
            <w:tcW w:w="2214" w:type="dxa"/>
          </w:tcPr>
          <w:p w14:paraId="7AFE2576" w14:textId="77777777" w:rsidR="00C22C58" w:rsidRDefault="00C22C58" w:rsidP="00076E8A"/>
        </w:tc>
        <w:tc>
          <w:tcPr>
            <w:tcW w:w="2214" w:type="dxa"/>
          </w:tcPr>
          <w:p w14:paraId="02F009AC" w14:textId="77777777" w:rsidR="00C22C58" w:rsidRDefault="00C22C58" w:rsidP="00076E8A"/>
        </w:tc>
        <w:tc>
          <w:tcPr>
            <w:tcW w:w="2214" w:type="dxa"/>
          </w:tcPr>
          <w:p w14:paraId="4DAFAAE1" w14:textId="77777777" w:rsidR="00C22C58" w:rsidRDefault="00C22C58" w:rsidP="00076E8A"/>
        </w:tc>
      </w:tr>
      <w:tr w:rsidR="00C22C58" w14:paraId="641BAB3B" w14:textId="77777777" w:rsidTr="00076E8A">
        <w:tc>
          <w:tcPr>
            <w:tcW w:w="2214" w:type="dxa"/>
          </w:tcPr>
          <w:p w14:paraId="6AA05653" w14:textId="77777777" w:rsidR="00C22C58" w:rsidRDefault="00C22C58" w:rsidP="00076E8A"/>
        </w:tc>
        <w:tc>
          <w:tcPr>
            <w:tcW w:w="2214" w:type="dxa"/>
          </w:tcPr>
          <w:p w14:paraId="241CA85D" w14:textId="77777777" w:rsidR="00C22C58" w:rsidRPr="00B4491A" w:rsidRDefault="00C22C58" w:rsidP="00076E8A">
            <w:r w:rsidRPr="00B4491A">
              <w:rPr>
                <w:sz w:val="20"/>
                <w:szCs w:val="20"/>
                <w:lang w:eastAsia="en-GB"/>
              </w:rPr>
              <w:t>Spipo16G0039800</w:t>
            </w:r>
          </w:p>
        </w:tc>
        <w:tc>
          <w:tcPr>
            <w:tcW w:w="2214" w:type="dxa"/>
          </w:tcPr>
          <w:p w14:paraId="7A73B513" w14:textId="77777777" w:rsidR="00C22C58" w:rsidRPr="00B4491A" w:rsidRDefault="00C22C58" w:rsidP="00076E8A">
            <w:r w:rsidRPr="00B4491A">
              <w:rPr>
                <w:sz w:val="20"/>
                <w:szCs w:val="20"/>
                <w:lang w:eastAsia="en-GB"/>
              </w:rPr>
              <w:t>Spipo1G0022900</w:t>
            </w:r>
          </w:p>
        </w:tc>
        <w:tc>
          <w:tcPr>
            <w:tcW w:w="2214" w:type="dxa"/>
          </w:tcPr>
          <w:p w14:paraId="43F68A12" w14:textId="77777777" w:rsidR="00C22C58" w:rsidRPr="00B4491A" w:rsidRDefault="00C22C58" w:rsidP="00076E8A">
            <w:r w:rsidRPr="00B4491A">
              <w:rPr>
                <w:sz w:val="20"/>
                <w:szCs w:val="20"/>
                <w:lang w:eastAsia="en-GB"/>
              </w:rPr>
              <w:t>Spipo16G0039500</w:t>
            </w:r>
          </w:p>
        </w:tc>
      </w:tr>
      <w:tr w:rsidR="00C22C58" w14:paraId="2532A6BD" w14:textId="77777777" w:rsidTr="00076E8A">
        <w:tc>
          <w:tcPr>
            <w:tcW w:w="2214" w:type="dxa"/>
          </w:tcPr>
          <w:p w14:paraId="1484D658" w14:textId="77777777" w:rsidR="00C22C58" w:rsidRDefault="00C22C58" w:rsidP="00076E8A">
            <w:r>
              <w:t>AtPHT1;1</w:t>
            </w:r>
          </w:p>
        </w:tc>
        <w:tc>
          <w:tcPr>
            <w:tcW w:w="2214" w:type="dxa"/>
            <w:shd w:val="clear" w:color="auto" w:fill="99FF99"/>
          </w:tcPr>
          <w:p w14:paraId="471FB4A0" w14:textId="77777777" w:rsidR="00C22C58" w:rsidRDefault="00C22C58" w:rsidP="00076E8A">
            <w:r>
              <w:rPr>
                <w:rFonts w:ascii="Courier New" w:hAnsi="Courier New" w:cs="Courier New"/>
                <w:sz w:val="20"/>
                <w:szCs w:val="20"/>
                <w:lang w:eastAsia="en-GB"/>
              </w:rPr>
              <w:t>0.0 (72% identity)</w:t>
            </w:r>
          </w:p>
        </w:tc>
        <w:tc>
          <w:tcPr>
            <w:tcW w:w="2214" w:type="dxa"/>
            <w:shd w:val="clear" w:color="auto" w:fill="FFCC66"/>
          </w:tcPr>
          <w:p w14:paraId="266142FB" w14:textId="77777777" w:rsidR="00C22C58" w:rsidRDefault="00C22C58" w:rsidP="00076E8A">
            <w:r>
              <w:rPr>
                <w:rFonts w:ascii="Courier New" w:hAnsi="Courier New" w:cs="Courier New"/>
                <w:sz w:val="20"/>
                <w:szCs w:val="20"/>
                <w:lang w:eastAsia="en-GB"/>
              </w:rPr>
              <w:t>e-180 (72% identity)</w:t>
            </w:r>
          </w:p>
        </w:tc>
        <w:tc>
          <w:tcPr>
            <w:tcW w:w="2214" w:type="dxa"/>
            <w:shd w:val="clear" w:color="auto" w:fill="CCFFFF"/>
          </w:tcPr>
          <w:p w14:paraId="7C535D63" w14:textId="77777777" w:rsidR="00C22C58" w:rsidRDefault="00C22C58" w:rsidP="00076E8A">
            <w:r>
              <w:rPr>
                <w:rFonts w:ascii="Courier New" w:hAnsi="Courier New" w:cs="Courier New"/>
                <w:sz w:val="20"/>
                <w:szCs w:val="20"/>
                <w:lang w:eastAsia="en-GB"/>
              </w:rPr>
              <w:t>e-177 (72% identity)</w:t>
            </w:r>
          </w:p>
        </w:tc>
      </w:tr>
      <w:tr w:rsidR="00C22C58" w14:paraId="24AF495E" w14:textId="77777777" w:rsidTr="00076E8A">
        <w:tc>
          <w:tcPr>
            <w:tcW w:w="2214" w:type="dxa"/>
          </w:tcPr>
          <w:p w14:paraId="2333593C" w14:textId="77777777" w:rsidR="00C22C58" w:rsidRDefault="00C22C58" w:rsidP="00076E8A">
            <w:r w:rsidRPr="00C45DFE">
              <w:t>AtPHT1;</w:t>
            </w:r>
            <w:r>
              <w:t>2</w:t>
            </w:r>
          </w:p>
        </w:tc>
        <w:tc>
          <w:tcPr>
            <w:tcW w:w="2214" w:type="dxa"/>
            <w:shd w:val="clear" w:color="auto" w:fill="99FF99"/>
          </w:tcPr>
          <w:p w14:paraId="03F30B99" w14:textId="77777777" w:rsidR="00C22C58" w:rsidRDefault="00C22C58" w:rsidP="00076E8A">
            <w:r>
              <w:rPr>
                <w:rFonts w:ascii="Courier New" w:hAnsi="Courier New" w:cs="Courier New"/>
                <w:sz w:val="20"/>
                <w:szCs w:val="20"/>
                <w:lang w:eastAsia="en-GB"/>
              </w:rPr>
              <w:t>0.0 (72% identity)</w:t>
            </w:r>
          </w:p>
        </w:tc>
        <w:tc>
          <w:tcPr>
            <w:tcW w:w="2214" w:type="dxa"/>
            <w:shd w:val="clear" w:color="auto" w:fill="CCFFFF"/>
          </w:tcPr>
          <w:p w14:paraId="1E1093EC" w14:textId="77777777" w:rsidR="00C22C58" w:rsidRDefault="00C22C58" w:rsidP="00076E8A">
            <w:r>
              <w:rPr>
                <w:rFonts w:ascii="Courier New" w:hAnsi="Courier New" w:cs="Courier New"/>
                <w:sz w:val="20"/>
                <w:szCs w:val="20"/>
                <w:lang w:eastAsia="en-GB"/>
              </w:rPr>
              <w:t>e-177 (72% identity)</w:t>
            </w:r>
          </w:p>
        </w:tc>
        <w:tc>
          <w:tcPr>
            <w:tcW w:w="2214" w:type="dxa"/>
            <w:shd w:val="clear" w:color="auto" w:fill="CCFFFF"/>
          </w:tcPr>
          <w:p w14:paraId="7D078612" w14:textId="77777777" w:rsidR="00C22C58" w:rsidRDefault="00C22C58" w:rsidP="00076E8A">
            <w:r>
              <w:rPr>
                <w:rFonts w:ascii="Courier New" w:hAnsi="Courier New" w:cs="Courier New"/>
                <w:sz w:val="20"/>
                <w:szCs w:val="20"/>
                <w:lang w:eastAsia="en-GB"/>
              </w:rPr>
              <w:t>e-175 (71% identity)</w:t>
            </w:r>
          </w:p>
        </w:tc>
      </w:tr>
      <w:tr w:rsidR="00C22C58" w14:paraId="44742D3E" w14:textId="77777777" w:rsidTr="00076E8A">
        <w:tc>
          <w:tcPr>
            <w:tcW w:w="2214" w:type="dxa"/>
          </w:tcPr>
          <w:p w14:paraId="739E531E" w14:textId="77777777" w:rsidR="00C22C58" w:rsidRDefault="00C22C58" w:rsidP="00076E8A">
            <w:r w:rsidRPr="00C45DFE">
              <w:t>AtPHT1;</w:t>
            </w:r>
            <w:r>
              <w:t>3</w:t>
            </w:r>
          </w:p>
        </w:tc>
        <w:tc>
          <w:tcPr>
            <w:tcW w:w="2214" w:type="dxa"/>
            <w:shd w:val="clear" w:color="auto" w:fill="99FF99"/>
          </w:tcPr>
          <w:p w14:paraId="1BE79A0A" w14:textId="77777777" w:rsidR="00C22C58" w:rsidRDefault="00C22C58" w:rsidP="00076E8A">
            <w:r w:rsidRPr="00207CEB">
              <w:rPr>
                <w:rFonts w:ascii="Courier New" w:hAnsi="Courier New" w:cs="Courier New"/>
                <w:sz w:val="20"/>
                <w:szCs w:val="20"/>
                <w:lang w:eastAsia="en-GB"/>
              </w:rPr>
              <w:t>0.0</w:t>
            </w:r>
            <w:r>
              <w:rPr>
                <w:rFonts w:ascii="Courier New" w:hAnsi="Courier New" w:cs="Courier New"/>
                <w:sz w:val="20"/>
                <w:szCs w:val="20"/>
                <w:lang w:eastAsia="en-GB"/>
              </w:rPr>
              <w:t xml:space="preserve"> (77% identity)</w:t>
            </w:r>
          </w:p>
        </w:tc>
        <w:tc>
          <w:tcPr>
            <w:tcW w:w="2214" w:type="dxa"/>
            <w:shd w:val="clear" w:color="auto" w:fill="99FF99"/>
          </w:tcPr>
          <w:p w14:paraId="1F0D3A17" w14:textId="77777777" w:rsidR="00C22C58" w:rsidRDefault="00C22C58" w:rsidP="00076E8A">
            <w:r w:rsidRPr="00207CEB">
              <w:rPr>
                <w:rFonts w:ascii="Courier New" w:hAnsi="Courier New" w:cs="Courier New"/>
                <w:sz w:val="20"/>
                <w:szCs w:val="20"/>
                <w:lang w:eastAsia="en-GB"/>
              </w:rPr>
              <w:t>0.0</w:t>
            </w:r>
            <w:r>
              <w:rPr>
                <w:rFonts w:ascii="Courier New" w:hAnsi="Courier New" w:cs="Courier New"/>
                <w:sz w:val="20"/>
                <w:szCs w:val="20"/>
                <w:lang w:eastAsia="en-GB"/>
              </w:rPr>
              <w:t xml:space="preserve"> (76% identity)</w:t>
            </w:r>
          </w:p>
        </w:tc>
        <w:tc>
          <w:tcPr>
            <w:tcW w:w="2214" w:type="dxa"/>
            <w:shd w:val="clear" w:color="auto" w:fill="99FF99"/>
          </w:tcPr>
          <w:p w14:paraId="597A50A2" w14:textId="77777777" w:rsidR="00C22C58" w:rsidRDefault="00C22C58" w:rsidP="00076E8A">
            <w:r w:rsidRPr="00207CEB">
              <w:rPr>
                <w:rFonts w:ascii="Courier New" w:hAnsi="Courier New" w:cs="Courier New"/>
                <w:sz w:val="20"/>
                <w:szCs w:val="20"/>
                <w:lang w:eastAsia="en-GB"/>
              </w:rPr>
              <w:t>0.0</w:t>
            </w:r>
            <w:r>
              <w:rPr>
                <w:rFonts w:ascii="Courier New" w:hAnsi="Courier New" w:cs="Courier New"/>
                <w:sz w:val="20"/>
                <w:szCs w:val="20"/>
                <w:lang w:eastAsia="en-GB"/>
              </w:rPr>
              <w:t xml:space="preserve"> (78% identity)</w:t>
            </w:r>
          </w:p>
        </w:tc>
      </w:tr>
      <w:tr w:rsidR="00C22C58" w14:paraId="179CFF2D" w14:textId="77777777" w:rsidTr="00076E8A">
        <w:tc>
          <w:tcPr>
            <w:tcW w:w="2214" w:type="dxa"/>
          </w:tcPr>
          <w:p w14:paraId="37F88DEC" w14:textId="77777777" w:rsidR="00C22C58" w:rsidRDefault="00C22C58" w:rsidP="00076E8A">
            <w:r w:rsidRPr="00C45DFE">
              <w:t>AtPHT1;</w:t>
            </w:r>
            <w:r>
              <w:t>4</w:t>
            </w:r>
          </w:p>
        </w:tc>
        <w:tc>
          <w:tcPr>
            <w:tcW w:w="2214" w:type="dxa"/>
            <w:shd w:val="clear" w:color="auto" w:fill="CCFFFF"/>
          </w:tcPr>
          <w:p w14:paraId="55696DE0" w14:textId="77777777" w:rsidR="00C22C58" w:rsidRDefault="00C22C58" w:rsidP="00076E8A">
            <w:r>
              <w:rPr>
                <w:rFonts w:ascii="Courier New" w:hAnsi="Courier New" w:cs="Courier New"/>
                <w:sz w:val="20"/>
                <w:szCs w:val="20"/>
                <w:lang w:eastAsia="en-GB"/>
              </w:rPr>
              <w:t>e-175</w:t>
            </w:r>
          </w:p>
        </w:tc>
        <w:tc>
          <w:tcPr>
            <w:tcW w:w="2214" w:type="dxa"/>
            <w:shd w:val="clear" w:color="auto" w:fill="FFCCFF"/>
          </w:tcPr>
          <w:p w14:paraId="48A90DBB" w14:textId="77777777" w:rsidR="00C22C58" w:rsidRDefault="00C22C58" w:rsidP="00076E8A">
            <w:r>
              <w:rPr>
                <w:rFonts w:ascii="Courier New" w:hAnsi="Courier New" w:cs="Courier New"/>
                <w:sz w:val="20"/>
                <w:szCs w:val="20"/>
                <w:lang w:eastAsia="en-GB"/>
              </w:rPr>
              <w:t>e-168</w:t>
            </w:r>
          </w:p>
        </w:tc>
        <w:tc>
          <w:tcPr>
            <w:tcW w:w="2214" w:type="dxa"/>
            <w:shd w:val="clear" w:color="auto" w:fill="CCFFFF"/>
          </w:tcPr>
          <w:p w14:paraId="1880933B" w14:textId="77777777" w:rsidR="00C22C58" w:rsidRDefault="00C22C58" w:rsidP="00076E8A">
            <w:r>
              <w:rPr>
                <w:rFonts w:ascii="Courier New" w:hAnsi="Courier New" w:cs="Courier New"/>
                <w:sz w:val="20"/>
                <w:szCs w:val="20"/>
                <w:lang w:eastAsia="en-GB"/>
              </w:rPr>
              <w:t>e-172</w:t>
            </w:r>
          </w:p>
        </w:tc>
      </w:tr>
      <w:tr w:rsidR="00C22C58" w14:paraId="7BEE1BEE" w14:textId="77777777" w:rsidTr="00076E8A">
        <w:tc>
          <w:tcPr>
            <w:tcW w:w="2214" w:type="dxa"/>
          </w:tcPr>
          <w:p w14:paraId="7CF6126C" w14:textId="77777777" w:rsidR="00C22C58" w:rsidRDefault="00C22C58" w:rsidP="00076E8A">
            <w:r w:rsidRPr="00C45DFE">
              <w:t>AtPHT1;</w:t>
            </w:r>
            <w:r>
              <w:t>5</w:t>
            </w:r>
          </w:p>
        </w:tc>
        <w:tc>
          <w:tcPr>
            <w:tcW w:w="2214" w:type="dxa"/>
            <w:shd w:val="clear" w:color="auto" w:fill="CCFFFF"/>
          </w:tcPr>
          <w:p w14:paraId="072DB877" w14:textId="77777777" w:rsidR="00C22C58" w:rsidRDefault="00C22C58" w:rsidP="00076E8A">
            <w:r>
              <w:rPr>
                <w:rFonts w:ascii="Courier New" w:hAnsi="Courier New" w:cs="Courier New"/>
                <w:sz w:val="20"/>
                <w:szCs w:val="20"/>
                <w:lang w:eastAsia="en-GB"/>
              </w:rPr>
              <w:t>e-179</w:t>
            </w:r>
          </w:p>
        </w:tc>
        <w:tc>
          <w:tcPr>
            <w:tcW w:w="2214" w:type="dxa"/>
            <w:shd w:val="clear" w:color="auto" w:fill="CCFFFF"/>
          </w:tcPr>
          <w:p w14:paraId="000A7132" w14:textId="77777777" w:rsidR="00C22C58" w:rsidRDefault="00C22C58" w:rsidP="00076E8A">
            <w:r>
              <w:rPr>
                <w:rFonts w:ascii="Courier New" w:hAnsi="Courier New" w:cs="Courier New"/>
                <w:sz w:val="20"/>
                <w:szCs w:val="20"/>
                <w:lang w:eastAsia="en-GB"/>
              </w:rPr>
              <w:t>e-171</w:t>
            </w:r>
          </w:p>
        </w:tc>
        <w:tc>
          <w:tcPr>
            <w:tcW w:w="2214" w:type="dxa"/>
            <w:shd w:val="clear" w:color="auto" w:fill="CCFFFF"/>
          </w:tcPr>
          <w:p w14:paraId="2BA534FA" w14:textId="77777777" w:rsidR="00C22C58" w:rsidRDefault="00C22C58" w:rsidP="00076E8A">
            <w:r>
              <w:rPr>
                <w:rFonts w:ascii="Courier New" w:hAnsi="Courier New" w:cs="Courier New"/>
                <w:sz w:val="20"/>
                <w:szCs w:val="20"/>
                <w:lang w:eastAsia="en-GB"/>
              </w:rPr>
              <w:t>e-175</w:t>
            </w:r>
          </w:p>
        </w:tc>
      </w:tr>
      <w:tr w:rsidR="00C22C58" w14:paraId="12D599AA" w14:textId="77777777" w:rsidTr="00076E8A">
        <w:tc>
          <w:tcPr>
            <w:tcW w:w="2214" w:type="dxa"/>
          </w:tcPr>
          <w:p w14:paraId="78B28161" w14:textId="77777777" w:rsidR="00C22C58" w:rsidRDefault="00C22C58" w:rsidP="00076E8A">
            <w:r w:rsidRPr="00C45DFE">
              <w:t>AtPHT1;</w:t>
            </w:r>
            <w:r>
              <w:t>6</w:t>
            </w:r>
          </w:p>
        </w:tc>
        <w:tc>
          <w:tcPr>
            <w:tcW w:w="2214" w:type="dxa"/>
            <w:shd w:val="clear" w:color="auto" w:fill="FFCCFF"/>
          </w:tcPr>
          <w:p w14:paraId="731A5342" w14:textId="77777777" w:rsidR="00C22C58" w:rsidRDefault="00C22C58" w:rsidP="00076E8A">
            <w:r>
              <w:rPr>
                <w:rFonts w:ascii="Courier New" w:hAnsi="Courier New" w:cs="Courier New"/>
                <w:sz w:val="20"/>
                <w:szCs w:val="20"/>
                <w:lang w:eastAsia="en-GB"/>
              </w:rPr>
              <w:t>e-161</w:t>
            </w:r>
          </w:p>
        </w:tc>
        <w:tc>
          <w:tcPr>
            <w:tcW w:w="2214" w:type="dxa"/>
          </w:tcPr>
          <w:p w14:paraId="53F8EFE7" w14:textId="77777777" w:rsidR="00C22C58" w:rsidRDefault="00C22C58" w:rsidP="00076E8A">
            <w:r>
              <w:rPr>
                <w:rFonts w:ascii="Courier New" w:hAnsi="Courier New" w:cs="Courier New"/>
                <w:sz w:val="20"/>
                <w:szCs w:val="20"/>
                <w:lang w:eastAsia="en-GB"/>
              </w:rPr>
              <w:t>e-159</w:t>
            </w:r>
          </w:p>
        </w:tc>
        <w:tc>
          <w:tcPr>
            <w:tcW w:w="2214" w:type="dxa"/>
          </w:tcPr>
          <w:p w14:paraId="10186489" w14:textId="77777777" w:rsidR="00C22C58" w:rsidRDefault="00C22C58" w:rsidP="00076E8A">
            <w:r>
              <w:rPr>
                <w:rFonts w:ascii="Courier New" w:hAnsi="Courier New" w:cs="Courier New"/>
                <w:sz w:val="20"/>
                <w:szCs w:val="20"/>
                <w:lang w:eastAsia="en-GB"/>
              </w:rPr>
              <w:t>e-156</w:t>
            </w:r>
          </w:p>
        </w:tc>
      </w:tr>
      <w:tr w:rsidR="00C22C58" w14:paraId="4D9C2A53" w14:textId="77777777" w:rsidTr="00076E8A">
        <w:tc>
          <w:tcPr>
            <w:tcW w:w="2214" w:type="dxa"/>
          </w:tcPr>
          <w:p w14:paraId="2774C396" w14:textId="77777777" w:rsidR="00C22C58" w:rsidRDefault="00C22C58" w:rsidP="00076E8A">
            <w:r w:rsidRPr="00C45DFE">
              <w:t>AtPHT1;</w:t>
            </w:r>
            <w:r>
              <w:t>7</w:t>
            </w:r>
          </w:p>
        </w:tc>
        <w:tc>
          <w:tcPr>
            <w:tcW w:w="2214" w:type="dxa"/>
            <w:shd w:val="clear" w:color="auto" w:fill="99FF99"/>
          </w:tcPr>
          <w:p w14:paraId="45800724" w14:textId="77777777" w:rsidR="00C22C58" w:rsidRDefault="00C22C58" w:rsidP="00076E8A">
            <w:r>
              <w:rPr>
                <w:rFonts w:ascii="Courier New" w:hAnsi="Courier New" w:cs="Courier New"/>
                <w:sz w:val="20"/>
                <w:szCs w:val="20"/>
                <w:lang w:eastAsia="en-GB"/>
              </w:rPr>
              <w:t>0.0 (75% identity)</w:t>
            </w:r>
          </w:p>
        </w:tc>
        <w:tc>
          <w:tcPr>
            <w:tcW w:w="2214" w:type="dxa"/>
            <w:shd w:val="clear" w:color="auto" w:fill="CCFFFF"/>
          </w:tcPr>
          <w:p w14:paraId="5B9ECC04" w14:textId="77777777" w:rsidR="00C22C58" w:rsidRDefault="00C22C58" w:rsidP="00076E8A">
            <w:r>
              <w:rPr>
                <w:rFonts w:ascii="Courier New" w:hAnsi="Courier New" w:cs="Courier New"/>
                <w:sz w:val="20"/>
                <w:szCs w:val="20"/>
                <w:lang w:eastAsia="en-GB"/>
              </w:rPr>
              <w:t>e-177 (73% identity)</w:t>
            </w:r>
          </w:p>
        </w:tc>
        <w:tc>
          <w:tcPr>
            <w:tcW w:w="2214" w:type="dxa"/>
            <w:shd w:val="clear" w:color="auto" w:fill="FFCC66"/>
          </w:tcPr>
          <w:p w14:paraId="76058A6B" w14:textId="77777777" w:rsidR="00C22C58" w:rsidRDefault="00C22C58" w:rsidP="00076E8A">
            <w:r>
              <w:rPr>
                <w:rFonts w:ascii="Courier New" w:hAnsi="Courier New" w:cs="Courier New"/>
                <w:sz w:val="20"/>
                <w:szCs w:val="20"/>
                <w:lang w:eastAsia="en-GB"/>
              </w:rPr>
              <w:t>e-180 (74% identity)</w:t>
            </w:r>
          </w:p>
        </w:tc>
      </w:tr>
      <w:tr w:rsidR="00C22C58" w14:paraId="331E03E6" w14:textId="77777777" w:rsidTr="00076E8A">
        <w:tc>
          <w:tcPr>
            <w:tcW w:w="2214" w:type="dxa"/>
          </w:tcPr>
          <w:p w14:paraId="7B108AF0" w14:textId="77777777" w:rsidR="00C22C58" w:rsidRDefault="00C22C58" w:rsidP="00076E8A">
            <w:r w:rsidRPr="00C45DFE">
              <w:t>AtPHT1;</w:t>
            </w:r>
            <w:r>
              <w:t>8</w:t>
            </w:r>
          </w:p>
        </w:tc>
        <w:tc>
          <w:tcPr>
            <w:tcW w:w="2214" w:type="dxa"/>
          </w:tcPr>
          <w:p w14:paraId="44AF22C2" w14:textId="77777777" w:rsidR="00C22C58" w:rsidRDefault="00C22C58" w:rsidP="00076E8A">
            <w:r>
              <w:rPr>
                <w:rFonts w:ascii="Courier New" w:hAnsi="Courier New" w:cs="Courier New"/>
                <w:sz w:val="20"/>
                <w:szCs w:val="20"/>
                <w:lang w:eastAsia="en-GB"/>
              </w:rPr>
              <w:t>9e-97</w:t>
            </w:r>
          </w:p>
        </w:tc>
        <w:tc>
          <w:tcPr>
            <w:tcW w:w="2214" w:type="dxa"/>
          </w:tcPr>
          <w:p w14:paraId="0DD532D6" w14:textId="77777777" w:rsidR="00C22C58" w:rsidRDefault="00C22C58" w:rsidP="00076E8A">
            <w:r>
              <w:rPr>
                <w:rFonts w:ascii="Courier New" w:hAnsi="Courier New" w:cs="Courier New"/>
                <w:sz w:val="20"/>
                <w:szCs w:val="20"/>
                <w:lang w:eastAsia="en-GB"/>
              </w:rPr>
              <w:t>2e-96</w:t>
            </w:r>
          </w:p>
        </w:tc>
        <w:tc>
          <w:tcPr>
            <w:tcW w:w="2214" w:type="dxa"/>
          </w:tcPr>
          <w:p w14:paraId="470C04B9" w14:textId="77777777" w:rsidR="00C22C58" w:rsidRDefault="00C22C58" w:rsidP="00076E8A">
            <w:r>
              <w:rPr>
                <w:rFonts w:ascii="Courier New" w:hAnsi="Courier New" w:cs="Courier New"/>
                <w:sz w:val="20"/>
                <w:szCs w:val="20"/>
                <w:lang w:eastAsia="en-GB"/>
              </w:rPr>
              <w:t>8e-98</w:t>
            </w:r>
          </w:p>
        </w:tc>
      </w:tr>
      <w:tr w:rsidR="00C22C58" w14:paraId="32B6510B" w14:textId="77777777" w:rsidTr="00076E8A">
        <w:tc>
          <w:tcPr>
            <w:tcW w:w="2214" w:type="dxa"/>
          </w:tcPr>
          <w:p w14:paraId="21886E77" w14:textId="77777777" w:rsidR="00C22C58" w:rsidRDefault="00C22C58" w:rsidP="00076E8A">
            <w:r w:rsidRPr="00C45DFE">
              <w:t>AtPHT1;</w:t>
            </w:r>
            <w:r>
              <w:t>9</w:t>
            </w:r>
          </w:p>
        </w:tc>
        <w:tc>
          <w:tcPr>
            <w:tcW w:w="2214" w:type="dxa"/>
          </w:tcPr>
          <w:p w14:paraId="0A0291E4" w14:textId="77777777" w:rsidR="00C22C58" w:rsidRDefault="00C22C58" w:rsidP="00076E8A">
            <w:r>
              <w:rPr>
                <w:rFonts w:ascii="Courier New" w:hAnsi="Courier New" w:cs="Courier New"/>
                <w:sz w:val="20"/>
                <w:szCs w:val="20"/>
                <w:lang w:eastAsia="en-GB"/>
              </w:rPr>
              <w:t>e-104</w:t>
            </w:r>
          </w:p>
        </w:tc>
        <w:tc>
          <w:tcPr>
            <w:tcW w:w="2214" w:type="dxa"/>
          </w:tcPr>
          <w:p w14:paraId="1FA39652" w14:textId="77777777" w:rsidR="00C22C58" w:rsidRDefault="00C22C58" w:rsidP="00076E8A">
            <w:r>
              <w:rPr>
                <w:rFonts w:ascii="Courier New" w:hAnsi="Courier New" w:cs="Courier New"/>
                <w:sz w:val="20"/>
                <w:szCs w:val="20"/>
                <w:lang w:eastAsia="en-GB"/>
              </w:rPr>
              <w:t>e-101</w:t>
            </w:r>
          </w:p>
        </w:tc>
        <w:tc>
          <w:tcPr>
            <w:tcW w:w="2214" w:type="dxa"/>
          </w:tcPr>
          <w:p w14:paraId="61CA8DFF" w14:textId="77777777" w:rsidR="00C22C58" w:rsidRDefault="00C22C58" w:rsidP="00076E8A">
            <w:r>
              <w:rPr>
                <w:rFonts w:ascii="Courier New" w:hAnsi="Courier New" w:cs="Courier New"/>
                <w:sz w:val="20"/>
                <w:szCs w:val="20"/>
                <w:lang w:eastAsia="en-GB"/>
              </w:rPr>
              <w:t>e-101</w:t>
            </w:r>
          </w:p>
        </w:tc>
      </w:tr>
    </w:tbl>
    <w:p w14:paraId="174FF1EF" w14:textId="77777777" w:rsidR="00A215F8" w:rsidRDefault="00A215F8"/>
    <w:p w14:paraId="7101169E" w14:textId="77777777" w:rsidR="00F939C1" w:rsidRPr="00E62D76" w:rsidRDefault="00F939C1">
      <w:r>
        <w:br w:type="page"/>
      </w:r>
      <w:r w:rsidRPr="00E62D76">
        <w:lastRenderedPageBreak/>
        <w:t>Figure S1</w:t>
      </w:r>
    </w:p>
    <w:p w14:paraId="51CD9F76" w14:textId="77777777" w:rsidR="00140772" w:rsidRPr="00E62D76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lang w:val="en-GB" w:eastAsia="en-GB"/>
        </w:rPr>
      </w:pPr>
      <w:r w:rsidRPr="00F939C1">
        <w:rPr>
          <w:color w:val="000000"/>
          <w:lang w:val="en-GB" w:eastAsia="en-GB"/>
        </w:rPr>
        <w:t>CLUSTAL O</w:t>
      </w:r>
      <w:r w:rsidR="00140772" w:rsidRPr="00E62D76">
        <w:rPr>
          <w:color w:val="000000"/>
          <w:lang w:val="en-GB" w:eastAsia="en-GB"/>
        </w:rPr>
        <w:t xml:space="preserve"> </w:t>
      </w:r>
      <w:r w:rsidRPr="00F939C1">
        <w:rPr>
          <w:color w:val="000000"/>
          <w:lang w:val="en-GB" w:eastAsia="en-GB"/>
        </w:rPr>
        <w:t>(1.2.4) multiple sequence alignment</w:t>
      </w:r>
      <w:r w:rsidR="00140772" w:rsidRPr="00E62D76">
        <w:rPr>
          <w:color w:val="000000"/>
          <w:lang w:val="en-GB" w:eastAsia="en-GB"/>
        </w:rPr>
        <w:t xml:space="preserve"> of Arabidopsis PHT1</w:t>
      </w:r>
      <w:proofErr w:type="gramStart"/>
      <w:r w:rsidR="00140772" w:rsidRPr="00E62D76">
        <w:rPr>
          <w:color w:val="000000"/>
          <w:lang w:val="en-GB" w:eastAsia="en-GB"/>
        </w:rPr>
        <w:t>;3</w:t>
      </w:r>
      <w:proofErr w:type="gramEnd"/>
      <w:r w:rsidR="00140772" w:rsidRPr="00E62D76">
        <w:rPr>
          <w:color w:val="000000"/>
          <w:lang w:val="en-GB" w:eastAsia="en-GB"/>
        </w:rPr>
        <w:t xml:space="preserve"> and </w:t>
      </w:r>
      <w:proofErr w:type="spellStart"/>
      <w:r w:rsidR="00140772" w:rsidRPr="00E62D76">
        <w:rPr>
          <w:color w:val="000000"/>
          <w:lang w:val="en-GB" w:eastAsia="en-GB"/>
        </w:rPr>
        <w:t>Spirodela</w:t>
      </w:r>
      <w:proofErr w:type="spellEnd"/>
      <w:r w:rsidR="00140772" w:rsidRPr="00E62D76">
        <w:rPr>
          <w:color w:val="000000"/>
          <w:lang w:val="en-GB" w:eastAsia="en-GB"/>
        </w:rPr>
        <w:t xml:space="preserve"> PHT1 </w:t>
      </w:r>
    </w:p>
    <w:p w14:paraId="586B59A4" w14:textId="77777777" w:rsidR="00F939C1" w:rsidRPr="00F939C1" w:rsidRDefault="00140772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000000"/>
          <w:lang w:val="en-GB" w:eastAsia="en-GB"/>
        </w:rPr>
      </w:pPr>
      <w:proofErr w:type="gramStart"/>
      <w:r w:rsidRPr="00E62D76">
        <w:rPr>
          <w:color w:val="000000"/>
          <w:lang w:val="en-GB" w:eastAsia="en-GB"/>
        </w:rPr>
        <w:t>homologues</w:t>
      </w:r>
      <w:proofErr w:type="gramEnd"/>
      <w:r w:rsidRPr="00E62D76">
        <w:rPr>
          <w:color w:val="000000"/>
          <w:lang w:val="en-GB" w:eastAsia="en-GB"/>
        </w:rPr>
        <w:t>. Stars indicate amino acids conserved in all sequences, dots indicate conservative substitutions.</w:t>
      </w:r>
    </w:p>
    <w:p w14:paraId="295AD85F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</w:p>
    <w:p w14:paraId="1D2B8EA7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</w:p>
    <w:p w14:paraId="2B0C63DA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At</w:t>
      </w:r>
      <w:r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PHT1</w:t>
      </w:r>
      <w:proofErr w:type="gramStart"/>
      <w:r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;3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 xml:space="preserve">             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MADQQLGVLKALDVAKTQLYHFTAIVIAGMGFFTDAYDLFCVSLVTKLLGRLYYFNPTSA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60</w:t>
      </w:r>
    </w:p>
    <w:p w14:paraId="155F6B1A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Spipo1G0022900       MARDQLKVLSALDVATTQWYHFTAIVVAGMGFFTDAYDLFCISLCTKLLGRIYYSEPGAA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60</w:t>
      </w:r>
    </w:p>
    <w:p w14:paraId="089C942C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Spipo16G0039500      MAGDQLQVLTALDVAKTQLYHFKAIVIAGMGFFTDAYDLFCISLITKLLGRIYYYEEGSD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60</w:t>
      </w:r>
    </w:p>
    <w:p w14:paraId="79ED19A6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Spipo16G0039800      MARDQLQVLTALDVAKTQWYHFTAIVIAGMGFFTDAYDLFCISLVTKLLGRIYYFQNDPE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60</w:t>
      </w:r>
    </w:p>
    <w:p w14:paraId="17FDE1F4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 xml:space="preserve">                     ** :** **.*****.** ***.***:**************:** ******:** :    </w:t>
      </w:r>
    </w:p>
    <w:p w14:paraId="01D20FCE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</w:p>
    <w:p w14:paraId="72B51438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At</w:t>
      </w:r>
      <w:r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PHT1</w:t>
      </w:r>
      <w:proofErr w:type="gramStart"/>
      <w:r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;3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 xml:space="preserve">             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KPGSLPPHVAAAVNGVALCGTLAGQLFFGWLGDKLGRKKVYGITLIMMILCSVASGLSLG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120</w:t>
      </w:r>
    </w:p>
    <w:p w14:paraId="27D5A601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Spipo1G0022900       KPGTLPPHVSAAVNGVAFCGTLLGQLFFGWLGDKLGRKKVYGMTLSLMVICSVASGLSFG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120</w:t>
      </w:r>
    </w:p>
    <w:p w14:paraId="4A4E2FEE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Spipo16G0039500      RPGSLPPNVAAAVNGVAFCGTLSGQLFFGWLGDKMGRKRVYGITLVIMVVCSIASGLSFG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120</w:t>
      </w:r>
    </w:p>
    <w:p w14:paraId="3491A6D0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Spipo16G0039800      RPGSLPPNVAAAVNGVAFCGTLSGQLFFGWLGDKMGRKKVYGMTLMLMVICSIASGLSFG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120</w:t>
      </w:r>
    </w:p>
    <w:p w14:paraId="52B93BE0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 xml:space="preserve">                     :**:***:*:*******:**** ***********:***:***:** :*::**:*****:*</w:t>
      </w:r>
    </w:p>
    <w:p w14:paraId="273AD0B3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</w:p>
    <w:p w14:paraId="16653214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At</w:t>
      </w:r>
      <w:r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PHT1</w:t>
      </w:r>
      <w:proofErr w:type="gramStart"/>
      <w:r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;3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 xml:space="preserve">             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NSAKGVMTTLCFFRFWLGFGIGGDYPLSATIMSEYANKKTRGAFIAAVFAMQGVGILAGG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180</w:t>
      </w:r>
    </w:p>
    <w:p w14:paraId="433EF4F1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Spipo1G0022900       HSTKSVMATLCFFRFWLGFGIGGDYPLSATIMSEYANKKTRGGFIAAVFAMQGFGILSGG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180</w:t>
      </w:r>
    </w:p>
    <w:p w14:paraId="6147ACEC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Spipo16G0039500      HSPTGTMATLCFFRFWLGFGIGGDYPLSATIMSEYANKKTRGAFIAAVFSMQGFGILAGG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180</w:t>
      </w:r>
    </w:p>
    <w:p w14:paraId="15C1BEBE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Spipo16G0039800      RSATGTMATLCFFRFWLGFGIGGDYPLSATIMSEYANKKTRGAFIAAVFAMQGFGILAGG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180</w:t>
      </w:r>
    </w:p>
    <w:p w14:paraId="44BF2CCE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 xml:space="preserve">                     .* ...*:**********************************.******:***.***:**</w:t>
      </w:r>
    </w:p>
    <w:p w14:paraId="7526B3FF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</w:p>
    <w:p w14:paraId="68D443AE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At</w:t>
      </w:r>
      <w:r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PHT1</w:t>
      </w:r>
      <w:proofErr w:type="gramStart"/>
      <w:r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;3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 xml:space="preserve">             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FVALAVSSIFDKKFPSPTYEQDRFLSTPPQADYIWRIIVMFGALPAALTYYWRMKMPETA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240</w:t>
      </w:r>
    </w:p>
    <w:p w14:paraId="323568C4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Spipo1G0022900       MVAIAVSAIFEHSFPAPAYADNPSASTVPEADFLWRIILMFGALPAALTYYWRMKMPETA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240</w:t>
      </w:r>
    </w:p>
    <w:p w14:paraId="4600F906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Spipo16G0039500      LVAIVVSAAFNNVYKALPFAQDPRGSTVPQADYVWRLILMFGAVPAALTYYWRMKMPETA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240</w:t>
      </w:r>
    </w:p>
    <w:p w14:paraId="2E5E4282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Spipo16G0039800      MVAIIVAAAFKNKYDVPAYKDDPLGSTVPQADYVWRIILMFGAIPAALTYYWRMKMPETA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240</w:t>
      </w:r>
    </w:p>
    <w:p w14:paraId="712A3B35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 xml:space="preserve">                     :**: *:: *.: :    : ::   ** *:**::**:*:****:****************</w:t>
      </w:r>
    </w:p>
    <w:p w14:paraId="7C2E531E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</w:p>
    <w:p w14:paraId="18379146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At</w:t>
      </w:r>
      <w:r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PHT1</w:t>
      </w:r>
      <w:proofErr w:type="gramStart"/>
      <w:r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;3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 xml:space="preserve">             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RYTALVAKNIKQATADMSKVLQTDLELEERVE--DDVKDPKKNYGLFSKEFLRRHGLHLL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298</w:t>
      </w:r>
    </w:p>
    <w:p w14:paraId="26CCE926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Spipo1G0022900       RYTALVAKNAQQAAADMSKVLQVKIEQVQEKAERPPLENRRGEFGLFSREFARRHGFHLL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300</w:t>
      </w:r>
    </w:p>
    <w:p w14:paraId="1E190B8E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Spipo16G0039500      RYTALVAKNAKLAAADMSKVLNVELVEEQEKVERIT-KKDTNSFGLFSREFARRHGLHLL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299</w:t>
      </w:r>
    </w:p>
    <w:p w14:paraId="41DD1BA1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Spipo16G0039800      RYTALVANNAKQAAADMSKVLQVEIEEEKEKVEQIV-SDPSNKFGLFTREFARRHGIHLL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299</w:t>
      </w:r>
    </w:p>
    <w:p w14:paraId="5A79CF8C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 xml:space="preserve">                     *******:* : *:*******:..:   :.       ..   .:***::** ****:***</w:t>
      </w:r>
    </w:p>
    <w:p w14:paraId="0E1C0275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</w:p>
    <w:p w14:paraId="6396F8C0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At</w:t>
      </w:r>
      <w:r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PHT1</w:t>
      </w:r>
      <w:proofErr w:type="gramStart"/>
      <w:r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;3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 xml:space="preserve">             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GTTSTWFLLDIAFYSQNLFQKDIFSAIGWIPKAATMNAIHEVFKIARAQTLIALCSTVPG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358</w:t>
      </w:r>
    </w:p>
    <w:p w14:paraId="31D1CB12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Spipo1G0022900       GTATTWFLLDIAFYSQNLFQKDIFSAIGWIPKPATMNAIEELYRIARAQTLIALCGTVPG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360</w:t>
      </w:r>
    </w:p>
    <w:p w14:paraId="58684BE7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Spipo16G0039500      GTTSTWFLLDIAFYSQNLFQKDIFSAIGWIPKANTMSAIEEVFKIARAQTLIALCGTVPG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359</w:t>
      </w:r>
    </w:p>
    <w:p w14:paraId="3434B902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Spipo16G0039800      GTTTTWFLLDIAFYSQNLFQKDIFSAIGWIPKANTMNAIEEVFRIARAQTLIALCGTVPG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359</w:t>
      </w:r>
    </w:p>
    <w:p w14:paraId="65AA3E44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 xml:space="preserve">                     **::****************************  **.**.*:::***********.****</w:t>
      </w:r>
    </w:p>
    <w:p w14:paraId="4F23ADEA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</w:p>
    <w:p w14:paraId="26D3C379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At</w:t>
      </w:r>
      <w:r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PHT1</w:t>
      </w:r>
      <w:proofErr w:type="gramStart"/>
      <w:r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;3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 xml:space="preserve">             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YWFTVAFIDIIGRFAIQLMGFFMMTVFMFAIAFPYNHWILPDNRIGFVVMYSLTFFFANF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418</w:t>
      </w:r>
    </w:p>
    <w:p w14:paraId="24FECE27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Spipo1G0022900       YWFTVALIDRIGRFRIQIMGFFFMTVFMLALAIPYRHWAEPSHHVGFVVMYGLTFFFANF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420</w:t>
      </w:r>
    </w:p>
    <w:p w14:paraId="5E3775CC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Spipo16G0039500      YWFTVGLIDIMGRFAIQLMGFFFMTVFMLALAIPYNHWTH--NQIGFVVMYGLTFFFANF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417</w:t>
      </w:r>
    </w:p>
    <w:p w14:paraId="10AF05D4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Spipo16G0039800      YWFTVGLIDVVGRFAIQLMGFFFMTVFMLALAIPYNHWTQPDNRIGFVVMYGLTFFFANF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419</w:t>
      </w:r>
    </w:p>
    <w:p w14:paraId="257F4D04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 xml:space="preserve">                     *****.:** :*** **:****:*****:*:*:**.**    :::******.********</w:t>
      </w:r>
    </w:p>
    <w:p w14:paraId="1FBA525F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</w:p>
    <w:p w14:paraId="49F6B7AA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At</w:t>
      </w:r>
      <w:r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PHT1</w:t>
      </w:r>
      <w:proofErr w:type="gramStart"/>
      <w:r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;3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 xml:space="preserve">             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GPNATTFIVPAEIFPARLRSTCHGISAATGKAGAIVGAFGFLYAAQPQDKTKTDAGYPPG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478</w:t>
      </w:r>
    </w:p>
    <w:p w14:paraId="18F0D498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Spipo1G0022900       GPNSTTFIVPAEIFPARLRSTCHGISAASGKLGAIVGSFGFLYAAQSQDKTKTDPGYPAG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480</w:t>
      </w:r>
    </w:p>
    <w:p w14:paraId="6A188AE8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Spipo16G0039500      GPNSTTFIVPAEIFPARLRSTCHGISAATGKAGAIIGSFGFLYAAQNQDKTKTDRGYPPG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477</w:t>
      </w:r>
    </w:p>
    <w:p w14:paraId="4A95CF41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Spipo16G0039800      GPNSTTFIVPAEIFPARLRSTCHGISAAAGKAGAIIGSFGFLYAAQNKDKTKTDPGYPAG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479</w:t>
      </w:r>
    </w:p>
    <w:p w14:paraId="703CDCCF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 xml:space="preserve">                     ***:************************:** ***:*:******** :****** *** *</w:t>
      </w:r>
    </w:p>
    <w:p w14:paraId="69EFD620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</w:p>
    <w:p w14:paraId="30F67D3E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At</w:t>
      </w:r>
      <w:r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PHT1</w:t>
      </w:r>
      <w:proofErr w:type="gramStart"/>
      <w:r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;3</w:t>
      </w:r>
      <w:proofErr w:type="gramEnd"/>
      <w:r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 xml:space="preserve">             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IGVKNSLIMLGVINFVGMLFTFLVPEPKGKSLEELSGEAEVDK-----------------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521</w:t>
      </w:r>
    </w:p>
    <w:p w14:paraId="7B2F7169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Spipo1G0022900       IGVRNSLFVLAACNLLGLLFSFLVPESKGKSLEEMSGEDQDDGEQAPASDPRLNNRTIPI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540</w:t>
      </w:r>
    </w:p>
    <w:p w14:paraId="661ECAB2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Spipo16G0039500      IGVKNSLFVLAVCNVLGLLFTFLVPESKGRSLEDLSGENEQSEQTEQERPPIT----FHV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533</w:t>
      </w:r>
    </w:p>
    <w:p w14:paraId="4652EAC0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>Spipo16G0039800      IGVRNSLFVLAACNMLGFLFTFLVPESNGKSLEEMSGENEQEESETANAATAYANRTIPV</w:t>
      </w: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ab/>
        <w:t>539</w:t>
      </w:r>
    </w:p>
    <w:p w14:paraId="7604AAA7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  <w:r w:rsidRPr="00F939C1">
        <w:rPr>
          <w:rFonts w:ascii="Courier New" w:hAnsi="Courier New" w:cs="Courier New"/>
          <w:color w:val="000000"/>
          <w:sz w:val="18"/>
          <w:szCs w:val="18"/>
          <w:lang w:val="en-GB" w:eastAsia="en-GB"/>
        </w:rPr>
        <w:t xml:space="preserve">                     ***:***::*.. *.:*:**:***** :*:***::*** : .                  </w:t>
      </w:r>
    </w:p>
    <w:p w14:paraId="2C13BFE1" w14:textId="77777777" w:rsidR="00F939C1" w:rsidRPr="00F939C1" w:rsidRDefault="00F939C1" w:rsidP="00F939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18"/>
          <w:szCs w:val="18"/>
          <w:lang w:val="en-GB" w:eastAsia="en-GB"/>
        </w:rPr>
      </w:pPr>
    </w:p>
    <w:p w14:paraId="0CB4F448" w14:textId="77777777" w:rsidR="00F939C1" w:rsidRPr="00F939C1" w:rsidRDefault="00F939C1">
      <w:pPr>
        <w:rPr>
          <w:rFonts w:ascii="Courier New" w:hAnsi="Courier New" w:cs="Courier New"/>
          <w:sz w:val="20"/>
          <w:szCs w:val="20"/>
        </w:rPr>
      </w:pPr>
    </w:p>
    <w:sectPr w:rsidR="00F939C1" w:rsidRPr="00F939C1" w:rsidSect="00F55490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5F8"/>
    <w:rsid w:val="0005652C"/>
    <w:rsid w:val="00140772"/>
    <w:rsid w:val="001F4882"/>
    <w:rsid w:val="001F5208"/>
    <w:rsid w:val="002039B2"/>
    <w:rsid w:val="002245FF"/>
    <w:rsid w:val="00271335"/>
    <w:rsid w:val="00273D1C"/>
    <w:rsid w:val="00451395"/>
    <w:rsid w:val="004B5D88"/>
    <w:rsid w:val="005374A6"/>
    <w:rsid w:val="00894DF0"/>
    <w:rsid w:val="00A215F8"/>
    <w:rsid w:val="00A636F9"/>
    <w:rsid w:val="00C22C58"/>
    <w:rsid w:val="00C5747D"/>
    <w:rsid w:val="00C8338B"/>
    <w:rsid w:val="00D253EE"/>
    <w:rsid w:val="00D36F92"/>
    <w:rsid w:val="00D61714"/>
    <w:rsid w:val="00DD0072"/>
    <w:rsid w:val="00DE1CCB"/>
    <w:rsid w:val="00E62D76"/>
    <w:rsid w:val="00E75385"/>
    <w:rsid w:val="00F55490"/>
    <w:rsid w:val="00F8171A"/>
    <w:rsid w:val="00F93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9461AD"/>
  <w15:chartTrackingRefBased/>
  <w15:docId w15:val="{BDE4512B-DF3C-486A-92F1-3C16075CE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22C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sid w:val="00C22C58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939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939C1"/>
    <w:rPr>
      <w:rFonts w:ascii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718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://www.phytozome.org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ECDA8828913546ABF5C7FACE304480" ma:contentTypeVersion="13" ma:contentTypeDescription="Create a new document." ma:contentTypeScope="" ma:versionID="a3599da087ac2157df4f5ff7186754b8">
  <xsd:schema xmlns:xsd="http://www.w3.org/2001/XMLSchema" xmlns:xs="http://www.w3.org/2001/XMLSchema" xmlns:p="http://schemas.microsoft.com/office/2006/metadata/properties" xmlns:ns3="557ce9fe-0b2f-4197-8a1e-0aa3ab6a561e" xmlns:ns4="8765ab46-24c8-420d-9aeb-53c475590bae" targetNamespace="http://schemas.microsoft.com/office/2006/metadata/properties" ma:root="true" ma:fieldsID="5c8748d3d279ae17db8392ab198044d3" ns3:_="" ns4:_="">
    <xsd:import namespace="557ce9fe-0b2f-4197-8a1e-0aa3ab6a561e"/>
    <xsd:import namespace="8765ab46-24c8-420d-9aeb-53c475590b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7ce9fe-0b2f-4197-8a1e-0aa3ab6a56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65ab46-24c8-420d-9aeb-53c475590ba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7E575E3-7E26-43CF-8255-FBF4CD68A36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2219FD6-5F02-4902-A5D9-F38564D9472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FCD3E66-6D38-4E39-9D61-A6A25BF907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7ce9fe-0b2f-4197-8a1e-0aa3ab6a561e"/>
    <ds:schemaRef ds:uri="8765ab46-24c8-420d-9aeb-53c475590b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2</Words>
  <Characters>429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5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aker</dc:creator>
  <cp:keywords/>
  <dc:description/>
  <cp:lastModifiedBy>Alison Baker</cp:lastModifiedBy>
  <cp:revision>2</cp:revision>
  <dcterms:created xsi:type="dcterms:W3CDTF">2020-08-11T09:16:00Z</dcterms:created>
  <dcterms:modified xsi:type="dcterms:W3CDTF">2020-08-11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ECDA8828913546ABF5C7FACE304480</vt:lpwstr>
  </property>
</Properties>
</file>